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2: Prevalence of violence by socio-demographic, sexual behaviour and health care access characteristics among men who have sex with men and transgenders (MSM-T) experiencing sexual violence in the last year, Karnataka, South India (2008)</w:t>
      </w:r>
      <w:r>
        <w:rPr>
          <w:bCs/>
          <w:color w:val="000000"/>
          <w:vertAlign w:val="superscript"/>
        </w:rPr>
        <w:t>*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05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5"/>
        <w:gridCol w:w="1936"/>
        <w:gridCol w:w="1556"/>
      </w:tblGrid>
      <w:tr>
        <w:trPr/>
        <w:tc>
          <w:tcPr>
            <w:tcW w:w="70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revalenc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of Violence (%)</w:t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 (weighted,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Wald test)</w:t>
            </w:r>
            <w:r>
              <w:rPr>
                <w:b/>
                <w:vertAlign w:val="superscript"/>
              </w:rPr>
              <w:t>**</w:t>
            </w:r>
          </w:p>
        </w:tc>
      </w:tr>
      <w:tr>
        <w:trPr/>
        <w:tc>
          <w:tcPr>
            <w:tcW w:w="70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cio-demographic characteristics</w:t>
            </w:r>
          </w:p>
        </w:tc>
        <w:tc>
          <w:tcPr>
            <w:tcW w:w="19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2</w:t>
            </w:r>
          </w:p>
        </w:tc>
      </w:tr>
      <w:tr>
        <w:trPr>
          <w:trHeight w:val="80" w:hRule="atLeast"/>
        </w:trPr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8-2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5-2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30-3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40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Can read and write (%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44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Marital status (%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urrently married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t currently married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Identity (%)</w:t>
            </w:r>
            <w:r>
              <w:rPr>
                <w:vertAlign w:val="superscript"/>
              </w:rPr>
              <w:t>***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isexual/Panthi/Oth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Double deck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Kothi/Hijr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Distric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36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gaum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Bellary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Shimoga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Mysor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xual behaviour characteristic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ever had vaginal intercours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2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Had vaginal intercours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Age at first vaginal intercourse (n=328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.290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1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-2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-2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 xml:space="preserve">Age at first anal intercours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29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1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8-2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1-2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Ever used condom in anal intercours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67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Condom used in last anal intercours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Wanted to use a condom but could not, past 6 month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20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 xml:space="preserve">Main reason for not using a condom </w:t>
            </w:r>
          </w:p>
          <w:p>
            <w:pPr>
              <w:pStyle w:val="Normal"/>
              <w:rPr/>
            </w:pPr>
            <w:r>
              <w:rPr/>
              <w:t>(%, n=146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612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Partner did not want t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dom not availabl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ondom costs too much/condom broke/don’t like condom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Oth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Usual place of solicitatio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406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Hom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Public garde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Bus stop/station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Usual place for anal sex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67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Hom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Public garden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Bus stop/station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Oth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 xml:space="preserve">Number of times had anal sex with regular male sex partners, past week </w:t>
            </w:r>
            <w:r>
              <w:rPr/>
              <w:t>(%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88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-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-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Condom  use with last regular male sex partner (%, n=381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669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Number of times had anal sex with non-regular male sex partners, past week (</w:t>
            </w:r>
            <w:r>
              <w:rPr/>
              <w:t>%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43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-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-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Condom use with last non-regular male sex partner (%, n=299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07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bCs/>
              </w:rPr>
            </w:pPr>
            <w:r>
              <w:rPr>
                <w:bCs/>
              </w:rPr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Have a main male sexual partner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06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ver received cash/gift for anal sex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.001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Age at first paid sex (%, n=175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42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&lt; 15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15-19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0-2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9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>
                <w:iCs/>
              </w:rPr>
            </w:pPr>
            <w:r>
              <w:rPr>
                <w:iCs/>
              </w:rPr>
              <w:t>2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6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alth care access characteristic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Number of general doctor visits, past one year (%, n=378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017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-3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-7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-14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5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Number of  STI-related doctor visits, past one year (%, n=376)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393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-2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1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+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3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Ever taken an HIV/AIDS test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 690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Ye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o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7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rPr/>
            </w:pPr>
            <w:r>
              <w:rPr/>
              <w:t>Infections</w:t>
            </w:r>
          </w:p>
        </w:tc>
        <w:tc>
          <w:tcPr>
            <w:tcW w:w="193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HIV +v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104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HIV -v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CT +v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407</w:t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CT –ve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 xml:space="preserve">GC +ve </w:t>
            </w:r>
          </w:p>
        </w:tc>
        <w:tc>
          <w:tcPr>
            <w:tcW w:w="19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</w:p>
        </w:tc>
        <w:tc>
          <w:tcPr>
            <w:tcW w:w="15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.549</w:t>
            </w:r>
          </w:p>
        </w:tc>
      </w:tr>
      <w:tr>
        <w:trPr/>
        <w:tc>
          <w:tcPr>
            <w:tcW w:w="7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 xml:space="preserve">GC –ve 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>
          <w:bCs/>
          <w:color w:val="000000"/>
          <w:sz w:val="20"/>
          <w:szCs w:val="20"/>
          <w:vertAlign w:val="superscript"/>
        </w:rPr>
        <w:t>*</w:t>
      </w:r>
      <w:r>
        <w:rPr>
          <w:bCs/>
          <w:color w:val="000000"/>
          <w:sz w:val="20"/>
          <w:szCs w:val="20"/>
        </w:rPr>
        <w:t xml:space="preserve">All percentages are weighted percentages; </w:t>
      </w:r>
      <w:r>
        <w:rPr>
          <w:bCs/>
          <w:color w:val="000000"/>
          <w:sz w:val="20"/>
          <w:szCs w:val="20"/>
          <w:vertAlign w:val="superscript"/>
        </w:rPr>
        <w:t>**</w:t>
      </w:r>
      <w:r>
        <w:rPr>
          <w:bCs/>
          <w:color w:val="000000"/>
          <w:sz w:val="20"/>
          <w:szCs w:val="20"/>
        </w:rPr>
        <w:t>Missing values not included in statistical tests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sz w:val="20"/>
          <w:szCs w:val="20"/>
          <w:vertAlign w:val="superscript"/>
        </w:rPr>
        <w:t>***</w:t>
      </w:r>
      <w:r>
        <w:rPr>
          <w:iCs/>
          <w:sz w:val="20"/>
          <w:szCs w:val="20"/>
        </w:rPr>
        <w:t>Kothis</w:t>
      </w:r>
      <w:r>
        <w:rPr>
          <w:sz w:val="20"/>
          <w:szCs w:val="20"/>
        </w:rPr>
        <w:t xml:space="preserve">: those who primarily practice receptive anal sex; </w:t>
      </w:r>
      <w:r>
        <w:rPr>
          <w:iCs/>
          <w:sz w:val="20"/>
          <w:szCs w:val="20"/>
        </w:rPr>
        <w:t>Hijras</w:t>
      </w:r>
      <w:r>
        <w:rPr>
          <w:sz w:val="20"/>
          <w:szCs w:val="20"/>
        </w:rPr>
        <w:t xml:space="preserve">: transgenders who often self-identify as female; Panthis: those who primarily practice insertive anal sex; </w:t>
      </w:r>
      <w:r>
        <w:rPr>
          <w:iCs/>
          <w:sz w:val="20"/>
          <w:szCs w:val="20"/>
        </w:rPr>
        <w:t>Double-deckers</w:t>
      </w:r>
      <w:r>
        <w:rPr>
          <w:sz w:val="20"/>
          <w:szCs w:val="20"/>
        </w:rPr>
        <w:t>: those who practice both insertive/receptive anal sex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7:17:00Z</dcterms:created>
  <dc:creator>Souradet</dc:creator>
  <dc:description/>
  <cp:keywords/>
  <dc:language>en-US</dc:language>
  <cp:lastModifiedBy>Souradet</cp:lastModifiedBy>
  <dcterms:modified xsi:type="dcterms:W3CDTF">2012-01-23T13:34:00Z</dcterms:modified>
  <cp:revision>8</cp:revision>
  <dc:subject/>
  <dc:title/>
</cp:coreProperties>
</file>